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3CBB28" w:rsidR="000035D5" w:rsidRDefault="000035D5">
                            <w:r>
                              <w:t xml:space="preserve">Reported on page number: </w:t>
                            </w:r>
                            <w:r w:rsidR="00AB0CA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13CBB28" w:rsidR="000035D5" w:rsidRDefault="000035D5">
                      <w:r>
                        <w:t xml:space="preserve">Reported on page number: </w:t>
                      </w:r>
                      <w:r w:rsidR="00AB0CA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957946" w:rsidR="000035D5" w:rsidRDefault="000035D5" w:rsidP="000035D5">
                            <w:r>
                              <w:t xml:space="preserve">Reported on page number: </w:t>
                            </w:r>
                            <w:r w:rsidR="006D4B26">
                              <w:t>N</w:t>
                            </w:r>
                            <w:r w:rsidR="00BF4ADF">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3957946" w:rsidR="000035D5" w:rsidRDefault="000035D5" w:rsidP="000035D5">
                      <w:r>
                        <w:t xml:space="preserve">Reported on page number: </w:t>
                      </w:r>
                      <w:r w:rsidR="006D4B26">
                        <w:t>N</w:t>
                      </w:r>
                      <w:r w:rsidR="00BF4ADF">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027D8A" w:rsidR="000035D5" w:rsidRDefault="006D4B26" w:rsidP="000035D5">
                            <w:r>
                              <w:t xml:space="preserve">Yes, this study included </w:t>
                            </w:r>
                            <w:r w:rsidR="00956E14">
                              <w:t xml:space="preserve">local </w:t>
                            </w:r>
                            <w:r>
                              <w:t>collaborators who are</w:t>
                            </w:r>
                            <w:r w:rsidR="00BB2121">
                              <w:t xml:space="preserve"> residents of and</w:t>
                            </w:r>
                            <w:r>
                              <w:t xml:space="preserve"> local to Cape Town, South Africa (co-authors Keertan Dheda and Aliasgar Esmail), as well as to Montreal, Canada (co-authors Nitika Pant Pai and Rejean Thom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027D8A" w:rsidR="000035D5" w:rsidRDefault="006D4B26" w:rsidP="000035D5">
                      <w:r>
                        <w:t xml:space="preserve">Yes, this study included </w:t>
                      </w:r>
                      <w:r w:rsidR="00956E14">
                        <w:t xml:space="preserve">local </w:t>
                      </w:r>
                      <w:r>
                        <w:t>collaborators who are</w:t>
                      </w:r>
                      <w:r w:rsidR="00BB2121">
                        <w:t xml:space="preserve"> residents of and</w:t>
                      </w:r>
                      <w:r>
                        <w:t xml:space="preserve"> local to Cape Town, South Africa (co-authors Keertan Dheda and Aliasgar Esmail), as well as to Montreal, Canada (co-authors Nitika Pant Pai and Rejean Thoma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8563E0" w:rsidR="000035D5" w:rsidRDefault="00F40AB3" w:rsidP="000035D5">
                            <w:r>
                              <w:t>W</w:t>
                            </w:r>
                            <w:r w:rsidRPr="00F40AB3">
                              <w:t>e obtained written informed consent for this study</w:t>
                            </w:r>
                            <w:r>
                              <w:t xml:space="preserve"> from participants (as noted in the methods section of the manuscript</w:t>
                            </w:r>
                            <w:proofErr w:type="gramStart"/>
                            <w:r>
                              <w:t>), and</w:t>
                            </w:r>
                            <w:proofErr w:type="gramEnd"/>
                            <w:r>
                              <w:t xml:space="preserve"> received ethical approval from the local REBs</w:t>
                            </w:r>
                            <w:r w:rsidR="00352D3C">
                              <w:t xml:space="preserve">. In addition, </w:t>
                            </w:r>
                            <w:r w:rsidR="006A4B2B">
                              <w:t>the research team included</w:t>
                            </w:r>
                            <w:r w:rsidR="0045738C">
                              <w:t xml:space="preserve"> local health care providers</w:t>
                            </w:r>
                            <w:r w:rsidR="006A4B2B">
                              <w:t xml:space="preserve">, to </w:t>
                            </w:r>
                            <w:r w:rsidR="0045738C">
                              <w:t xml:space="preserve">guide appropriate and sensitive engagement with local </w:t>
                            </w:r>
                            <w:r w:rsidR="00352D3C">
                              <w:t>communities</w:t>
                            </w:r>
                            <w:r w:rsidR="0045738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B8563E0" w:rsidR="000035D5" w:rsidRDefault="00F40AB3" w:rsidP="000035D5">
                      <w:r>
                        <w:t>W</w:t>
                      </w:r>
                      <w:r w:rsidRPr="00F40AB3">
                        <w:t>e obtained written informed consent for this study</w:t>
                      </w:r>
                      <w:r>
                        <w:t xml:space="preserve"> from participants (as noted in the methods section of the manuscript</w:t>
                      </w:r>
                      <w:proofErr w:type="gramStart"/>
                      <w:r>
                        <w:t>), and</w:t>
                      </w:r>
                      <w:proofErr w:type="gramEnd"/>
                      <w:r>
                        <w:t xml:space="preserve"> received ethical approval from the local REBs</w:t>
                      </w:r>
                      <w:r w:rsidR="00352D3C">
                        <w:t xml:space="preserve">. In addition, </w:t>
                      </w:r>
                      <w:r w:rsidR="006A4B2B">
                        <w:t>the research team included</w:t>
                      </w:r>
                      <w:r w:rsidR="0045738C">
                        <w:t xml:space="preserve"> local health care providers</w:t>
                      </w:r>
                      <w:r w:rsidR="006A4B2B">
                        <w:t xml:space="preserve">, to </w:t>
                      </w:r>
                      <w:r w:rsidR="0045738C">
                        <w:t xml:space="preserve">guide appropriate and sensitive engagement with local </w:t>
                      </w:r>
                      <w:r w:rsidR="00352D3C">
                        <w:t>communities</w:t>
                      </w:r>
                      <w:r w:rsidR="0045738C">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857752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E66AEDD">
                <wp:simplePos x="0" y="0"/>
                <wp:positionH relativeFrom="margin">
                  <wp:align>right</wp:align>
                </wp:positionH>
                <wp:positionV relativeFrom="paragraph">
                  <wp:posOffset>1146175</wp:posOffset>
                </wp:positionV>
                <wp:extent cx="6838950" cy="10541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26F90306" w14:textId="2882E4DC" w:rsidR="0047157B" w:rsidRDefault="0047157B" w:rsidP="0047157B">
                            <w:r>
                              <w:t>The researchers worked closely together</w:t>
                            </w:r>
                            <w:r w:rsidR="00227D77">
                              <w:t xml:space="preserve"> with</w:t>
                            </w:r>
                            <w:r>
                              <w:t xml:space="preserve"> </w:t>
                            </w:r>
                            <w:r w:rsidR="00227D77">
                              <w:t xml:space="preserve">(and some of themselves are) </w:t>
                            </w:r>
                            <w:r>
                              <w:t>healthcare providers who are part of the local communit</w:t>
                            </w:r>
                            <w:r w:rsidR="00227D77">
                              <w:t>ies where this research was conducted</w:t>
                            </w:r>
                            <w:r>
                              <w:t xml:space="preserve">. These local healthcare professionals played an integral part in shaping the research aims. </w:t>
                            </w:r>
                            <w:proofErr w:type="gramStart"/>
                            <w:r w:rsidR="00BF4ADF">
                              <w:t>T</w:t>
                            </w:r>
                            <w:r>
                              <w:t xml:space="preserve">hrough </w:t>
                            </w:r>
                            <w:r w:rsidR="00BF4ADF">
                              <w:t>the use of</w:t>
                            </w:r>
                            <w:proofErr w:type="gramEnd"/>
                            <w:r>
                              <w:t xml:space="preserve"> qualitative </w:t>
                            </w:r>
                            <w:proofErr w:type="spellStart"/>
                            <w:r>
                              <w:t>methododology</w:t>
                            </w:r>
                            <w:proofErr w:type="spellEnd"/>
                            <w:r w:rsidR="00227D77">
                              <w:t xml:space="preserve">, the </w:t>
                            </w:r>
                            <w:r w:rsidR="00956E14">
                              <w:t>research topics</w:t>
                            </w:r>
                            <w:r w:rsidR="00227D77">
                              <w:t xml:space="preserve"> could develop iteratively and flexibly</w:t>
                            </w:r>
                            <w:r w:rsidR="00956E14">
                              <w:t xml:space="preserve"> as different themes arose</w:t>
                            </w:r>
                            <w:r>
                              <w:t xml:space="preserve"> through discussions with </w:t>
                            </w:r>
                            <w:r w:rsidR="00956E14">
                              <w:t xml:space="preserve">local research </w:t>
                            </w:r>
                            <w:r>
                              <w:t>participants and healthcare provider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ubX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" strokecolor="#193a65">
                <v:textbox>
                  <w:txbxContent>
                    <w:p w14:paraId="26F90306" w14:textId="2882E4DC" w:rsidR="0047157B" w:rsidRDefault="0047157B" w:rsidP="0047157B">
                      <w:r>
                        <w:t>The researchers worked closely together</w:t>
                      </w:r>
                      <w:r w:rsidR="00227D77">
                        <w:t xml:space="preserve"> with</w:t>
                      </w:r>
                      <w:r>
                        <w:t xml:space="preserve"> </w:t>
                      </w:r>
                      <w:r w:rsidR="00227D77">
                        <w:t xml:space="preserve">(and some of themselves are) </w:t>
                      </w:r>
                      <w:r>
                        <w:t>healthcare providers who are part of the local communit</w:t>
                      </w:r>
                      <w:r w:rsidR="00227D77">
                        <w:t>ies where this research was conducted</w:t>
                      </w:r>
                      <w:r>
                        <w:t xml:space="preserve">. These local healthcare professionals played an integral part in shaping the research aims. </w:t>
                      </w:r>
                      <w:proofErr w:type="gramStart"/>
                      <w:r w:rsidR="00BF4ADF">
                        <w:t>T</w:t>
                      </w:r>
                      <w:r>
                        <w:t xml:space="preserve">hrough </w:t>
                      </w:r>
                      <w:r w:rsidR="00BF4ADF">
                        <w:t>the use of</w:t>
                      </w:r>
                      <w:proofErr w:type="gramEnd"/>
                      <w:r>
                        <w:t xml:space="preserve"> qualitative </w:t>
                      </w:r>
                      <w:proofErr w:type="spellStart"/>
                      <w:r>
                        <w:t>methododology</w:t>
                      </w:r>
                      <w:proofErr w:type="spellEnd"/>
                      <w:r w:rsidR="00227D77">
                        <w:t xml:space="preserve">, the </w:t>
                      </w:r>
                      <w:r w:rsidR="00956E14">
                        <w:t>research topics</w:t>
                      </w:r>
                      <w:r w:rsidR="00227D77">
                        <w:t xml:space="preserve"> could develop iteratively and flexibly</w:t>
                      </w:r>
                      <w:r w:rsidR="00956E14">
                        <w:t xml:space="preserve"> as different themes arose</w:t>
                      </w:r>
                      <w:r>
                        <w:t xml:space="preserve"> through discussions with </w:t>
                      </w:r>
                      <w:r w:rsidR="00956E14">
                        <w:t xml:space="preserve">local research </w:t>
                      </w:r>
                      <w:r>
                        <w:t>participants and healthcare provider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E356D59" w:rsidR="000035D5" w:rsidRDefault="0047157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212F122">
                <wp:simplePos x="0" y="0"/>
                <wp:positionH relativeFrom="margin">
                  <wp:align>right</wp:align>
                </wp:positionH>
                <wp:positionV relativeFrom="paragraph">
                  <wp:posOffset>1525905</wp:posOffset>
                </wp:positionV>
                <wp:extent cx="6838950" cy="933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53B10E27" w14:textId="55B9600C" w:rsidR="000035D5" w:rsidRDefault="006D4B26" w:rsidP="000035D5">
                            <w:r>
                              <w:t xml:space="preserve">The consent documents were provided in English, which is a </w:t>
                            </w:r>
                            <w:r w:rsidR="00956E14">
                              <w:t xml:space="preserve">local </w:t>
                            </w:r>
                            <w:r>
                              <w:t>language spoken by most people in the</w:t>
                            </w:r>
                            <w:r w:rsidR="00956E14">
                              <w:t xml:space="preserve"> </w:t>
                            </w:r>
                            <w:r>
                              <w:t xml:space="preserve">community. </w:t>
                            </w:r>
                            <w:r w:rsidR="00956E14">
                              <w:t>In</w:t>
                            </w:r>
                            <w:r>
                              <w:t xml:space="preserve"> instances where </w:t>
                            </w:r>
                            <w:r w:rsidR="00BF4ADF">
                              <w:t xml:space="preserve">the person did not speak English, and </w:t>
                            </w:r>
                            <w:r>
                              <w:t>translation was necessary, a member of the research team (who were also local community members) provided translation</w:t>
                            </w:r>
                            <w:r w:rsidR="00BF4ADF">
                              <w:t xml:space="preserve"> into other local languages, which</w:t>
                            </w:r>
                            <w:r>
                              <w:t xml:space="preserve"> ensure</w:t>
                            </w:r>
                            <w:r w:rsidR="00BF4ADF">
                              <w:t>d</w:t>
                            </w:r>
                            <w:r>
                              <w:t xml:space="preserve"> materials were clear and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0.15pt;width:538.5pt;height:7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9Bl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" strokecolor="#193a65">
                <v:textbox>
                  <w:txbxContent>
                    <w:p w14:paraId="53B10E27" w14:textId="55B9600C" w:rsidR="000035D5" w:rsidRDefault="006D4B26" w:rsidP="000035D5">
                      <w:r>
                        <w:t xml:space="preserve">The consent documents were provided in English, which is a </w:t>
                      </w:r>
                      <w:r w:rsidR="00956E14">
                        <w:t xml:space="preserve">local </w:t>
                      </w:r>
                      <w:r>
                        <w:t>language spoken by most people in the</w:t>
                      </w:r>
                      <w:r w:rsidR="00956E14">
                        <w:t xml:space="preserve"> </w:t>
                      </w:r>
                      <w:r>
                        <w:t xml:space="preserve">community. </w:t>
                      </w:r>
                      <w:r w:rsidR="00956E14">
                        <w:t>In</w:t>
                      </w:r>
                      <w:r>
                        <w:t xml:space="preserve"> instances where </w:t>
                      </w:r>
                      <w:r w:rsidR="00BF4ADF">
                        <w:t xml:space="preserve">the person did not speak English, and </w:t>
                      </w:r>
                      <w:r>
                        <w:t>translation was necessary, a member of the research team (who were also local community members) provided translation</w:t>
                      </w:r>
                      <w:r w:rsidR="00BF4ADF">
                        <w:t xml:space="preserve"> into other local languages, which</w:t>
                      </w:r>
                      <w:r>
                        <w:t xml:space="preserve"> ensure</w:t>
                      </w:r>
                      <w:r w:rsidR="00BF4ADF">
                        <w:t>d</w:t>
                      </w:r>
                      <w:r>
                        <w:t xml:space="preserve"> materials were clear and understandab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0950DE" w:rsidR="000035D5" w:rsidRDefault="000F03E8" w:rsidP="000035D5">
                            <w:r>
                              <w:t>All publications for this research have been published open access to maximize accessibility of the findings. Furthermore, qualitative findings were discussed and reported directly back to healthcare providers who were part of the research team and work</w:t>
                            </w:r>
                            <w:r w:rsidR="00956E14">
                              <w:t>ed</w:t>
                            </w:r>
                            <w:r>
                              <w:t xml:space="preserve"> in the local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0950DE" w:rsidR="000035D5" w:rsidRDefault="000F03E8" w:rsidP="000035D5">
                      <w:r>
                        <w:t>All publications for this research have been published open access to maximize accessibility of the findings. Furthermore, qualitative findings were discussed and reported directly back to healthcare providers who were part of the research team and work</w:t>
                      </w:r>
                      <w:r w:rsidR="00956E14">
                        <w:t>ed</w:t>
                      </w:r>
                      <w:r>
                        <w:t xml:space="preserve"> in the local contex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7EE406" w:rsidR="000035D5" w:rsidRDefault="00BC2EC3" w:rsidP="000035D5">
                            <w:r>
                              <w:t>N</w:t>
                            </w:r>
                            <w:r w:rsidR="00BF4AD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17EE406" w:rsidR="000035D5" w:rsidRDefault="00BC2EC3" w:rsidP="000035D5">
                      <w:r>
                        <w:t>N</w:t>
                      </w:r>
                      <w:r w:rsidR="00BF4ADF">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64D9C9" w:rsidR="000035D5" w:rsidRDefault="00BF4A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564D9C9" w:rsidR="000035D5" w:rsidRDefault="00BF4AD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585177" w:rsidR="000035D5" w:rsidRDefault="00BF4A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585177" w:rsidR="000035D5" w:rsidRDefault="00BF4AD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56431F" w:rsidR="000035D5" w:rsidRDefault="00BF4A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56431F" w:rsidR="000035D5" w:rsidRDefault="00BF4AD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5E6C9F" w:rsidR="000035D5" w:rsidRPr="00BC2EC3" w:rsidRDefault="00BF4ADF" w:rsidP="000035D5">
                            <w:pPr>
                              <w:rPr>
                                <w:b/>
                                <w:bCs/>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C5E6C9F" w:rsidR="000035D5" w:rsidRPr="00BC2EC3" w:rsidRDefault="00BF4ADF" w:rsidP="000035D5">
                      <w:pPr>
                        <w:rPr>
                          <w:b/>
                          <w:bCs/>
                        </w:rPr>
                      </w:pPr>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80539" w:rsidRPr="00F57A3B" w:rsidRDefault="00A80539">
      <w:pPr>
        <w:rPr>
          <w:rFonts w:ascii="Arial" w:hAnsi="Arial" w:cs="Arial"/>
        </w:rPr>
      </w:pPr>
    </w:p>
    <w:sectPr w:rsidR="00A8053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F705C" w14:textId="77777777" w:rsidR="00E85C16" w:rsidRDefault="00E85C16" w:rsidP="00F57A3B">
      <w:r>
        <w:separator/>
      </w:r>
    </w:p>
  </w:endnote>
  <w:endnote w:type="continuationSeparator" w:id="0">
    <w:p w14:paraId="2856DDF9" w14:textId="77777777" w:rsidR="00E85C16" w:rsidRDefault="00E85C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F9487" w14:textId="77777777" w:rsidR="00E85C16" w:rsidRDefault="00E85C16" w:rsidP="00F57A3B">
      <w:r>
        <w:separator/>
      </w:r>
    </w:p>
  </w:footnote>
  <w:footnote w:type="continuationSeparator" w:id="0">
    <w:p w14:paraId="5E071E4A" w14:textId="77777777" w:rsidR="00E85C16" w:rsidRDefault="00E85C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D2A"/>
    <w:rsid w:val="000F03E8"/>
    <w:rsid w:val="000F365D"/>
    <w:rsid w:val="00116E71"/>
    <w:rsid w:val="00227D77"/>
    <w:rsid w:val="00335779"/>
    <w:rsid w:val="00352D3C"/>
    <w:rsid w:val="0039153B"/>
    <w:rsid w:val="003D361D"/>
    <w:rsid w:val="0045738C"/>
    <w:rsid w:val="0047157B"/>
    <w:rsid w:val="004A7A57"/>
    <w:rsid w:val="004C71C4"/>
    <w:rsid w:val="00515BC0"/>
    <w:rsid w:val="00541C18"/>
    <w:rsid w:val="00580384"/>
    <w:rsid w:val="0069423E"/>
    <w:rsid w:val="006A4B2B"/>
    <w:rsid w:val="006D4B26"/>
    <w:rsid w:val="006F5F45"/>
    <w:rsid w:val="007C5880"/>
    <w:rsid w:val="00831ADE"/>
    <w:rsid w:val="00841F25"/>
    <w:rsid w:val="0093262D"/>
    <w:rsid w:val="009364D9"/>
    <w:rsid w:val="00956E14"/>
    <w:rsid w:val="00A00A29"/>
    <w:rsid w:val="00A43F5B"/>
    <w:rsid w:val="00A80539"/>
    <w:rsid w:val="00A961CD"/>
    <w:rsid w:val="00AB0CA0"/>
    <w:rsid w:val="00AD410C"/>
    <w:rsid w:val="00BB2121"/>
    <w:rsid w:val="00BC2EC3"/>
    <w:rsid w:val="00BD19EC"/>
    <w:rsid w:val="00BF4ADF"/>
    <w:rsid w:val="00CA7124"/>
    <w:rsid w:val="00D83380"/>
    <w:rsid w:val="00DD7A8C"/>
    <w:rsid w:val="00E004E6"/>
    <w:rsid w:val="00E85C16"/>
    <w:rsid w:val="00E976A3"/>
    <w:rsid w:val="00F40AB3"/>
    <w:rsid w:val="00F57A3B"/>
    <w:rsid w:val="00F64ACF"/>
    <w:rsid w:val="00FA2582"/>
    <w:rsid w:val="00FB458B"/>
    <w:rsid w:val="00FF1951"/>
    <w:rsid w:val="00FF5BE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56E14"/>
    <w:rPr>
      <w:sz w:val="16"/>
      <w:szCs w:val="16"/>
    </w:rPr>
  </w:style>
  <w:style w:type="paragraph" w:styleId="CommentText">
    <w:name w:val="annotation text"/>
    <w:basedOn w:val="Normal"/>
    <w:link w:val="CommentTextChar"/>
    <w:uiPriority w:val="99"/>
    <w:unhideWhenUsed/>
    <w:rsid w:val="00956E14"/>
    <w:rPr>
      <w:sz w:val="20"/>
      <w:szCs w:val="20"/>
    </w:rPr>
  </w:style>
  <w:style w:type="character" w:customStyle="1" w:styleId="CommentTextChar">
    <w:name w:val="Comment Text Char"/>
    <w:basedOn w:val="DefaultParagraphFont"/>
    <w:link w:val="CommentText"/>
    <w:uiPriority w:val="99"/>
    <w:rsid w:val="00956E14"/>
    <w:rPr>
      <w:sz w:val="20"/>
      <w:szCs w:val="20"/>
    </w:rPr>
  </w:style>
  <w:style w:type="paragraph" w:styleId="CommentSubject">
    <w:name w:val="annotation subject"/>
    <w:basedOn w:val="CommentText"/>
    <w:next w:val="CommentText"/>
    <w:link w:val="CommentSubjectChar"/>
    <w:uiPriority w:val="99"/>
    <w:semiHidden/>
    <w:unhideWhenUsed/>
    <w:rsid w:val="00956E14"/>
    <w:rPr>
      <w:b/>
      <w:bCs/>
    </w:rPr>
  </w:style>
  <w:style w:type="character" w:customStyle="1" w:styleId="CommentSubjectChar">
    <w:name w:val="Comment Subject Char"/>
    <w:basedOn w:val="CommentTextChar"/>
    <w:link w:val="CommentSubject"/>
    <w:uiPriority w:val="99"/>
    <w:semiHidden/>
    <w:rsid w:val="00956E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ssen, Ricky (HES)</cp:lastModifiedBy>
  <cp:revision>22</cp:revision>
  <dcterms:created xsi:type="dcterms:W3CDTF">2023-07-07T07:51:00Z</dcterms:created>
  <dcterms:modified xsi:type="dcterms:W3CDTF">2025-05-30T10:36:00Z</dcterms:modified>
</cp:coreProperties>
</file>